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65064" w14:textId="3DFC6236" w:rsidR="002A0C9B" w:rsidRPr="00EF0806" w:rsidRDefault="00EF0806" w:rsidP="00EF0806">
      <w:pPr>
        <w:jc w:val="both"/>
        <w:rPr>
          <w:rFonts w:ascii="Times New Roman" w:hAnsi="Times New Roman" w:cs="Times New Roman"/>
          <w:sz w:val="24"/>
          <w:szCs w:val="24"/>
        </w:rPr>
      </w:pPr>
      <w:r w:rsidRPr="00EF0806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EF08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v</w:t>
      </w:r>
      <w:r w:rsidRPr="00EF0806">
        <w:rPr>
          <w:rFonts w:ascii="Times New Roman" w:hAnsi="Times New Roman" w:cs="Times New Roman"/>
          <w:sz w:val="24"/>
          <w:szCs w:val="24"/>
        </w:rPr>
        <w:t>alidation of three-dimensional (3D) models of NA proteins</w:t>
      </w:r>
      <w:r w:rsidRPr="00EF0806">
        <w:rPr>
          <w:rFonts w:ascii="Times New Roman" w:hAnsi="Times New Roman" w:cs="Times New Roman"/>
          <w:sz w:val="24"/>
          <w:szCs w:val="24"/>
        </w:rPr>
        <w:t xml:space="preserve"> of H5N1 virus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35"/>
        <w:gridCol w:w="1710"/>
        <w:gridCol w:w="1260"/>
        <w:gridCol w:w="1350"/>
      </w:tblGrid>
      <w:tr w:rsidR="00EF0806" w:rsidRPr="00EF0806" w14:paraId="1D7A8EBC" w14:textId="77777777" w:rsidTr="00EF0806">
        <w:trPr>
          <w:trHeight w:val="105"/>
        </w:trPr>
        <w:tc>
          <w:tcPr>
            <w:tcW w:w="5035" w:type="dxa"/>
            <w:vMerge w:val="restart"/>
          </w:tcPr>
          <w:p w14:paraId="60E1BD43" w14:textId="151B1E82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710" w:type="dxa"/>
            <w:vMerge w:val="restart"/>
          </w:tcPr>
          <w:p w14:paraId="4F26938C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A</w:t>
            </w:r>
            <w:proofErr w:type="spellEnd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rver</w:t>
            </w:r>
          </w:p>
          <w:p w14:paraId="15F74465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Z score)</w:t>
            </w:r>
          </w:p>
        </w:tc>
        <w:tc>
          <w:tcPr>
            <w:tcW w:w="2610" w:type="dxa"/>
            <w:gridSpan w:val="2"/>
          </w:tcPr>
          <w:p w14:paraId="4A0784B2" w14:textId="77777777" w:rsidR="00EF0806" w:rsidRPr="00EF0806" w:rsidRDefault="00EF0806" w:rsidP="00EF08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Q</w:t>
            </w:r>
            <w:proofErr w:type="spellEnd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rver</w:t>
            </w:r>
          </w:p>
        </w:tc>
      </w:tr>
      <w:tr w:rsidR="00EF0806" w:rsidRPr="00EF0806" w14:paraId="7DB12377" w14:textId="77777777" w:rsidTr="00EF0806">
        <w:trPr>
          <w:trHeight w:val="165"/>
        </w:trPr>
        <w:tc>
          <w:tcPr>
            <w:tcW w:w="5035" w:type="dxa"/>
            <w:vMerge/>
          </w:tcPr>
          <w:p w14:paraId="01C2959F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20F2A7A4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15FEDF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 Score</w:t>
            </w:r>
          </w:p>
        </w:tc>
        <w:tc>
          <w:tcPr>
            <w:tcW w:w="1350" w:type="dxa"/>
          </w:tcPr>
          <w:p w14:paraId="1EDF75A6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Sub</w:t>
            </w:r>
            <w:proofErr w:type="spellEnd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EF0806" w:rsidRPr="00EF0806" w14:paraId="2262EC3B" w14:textId="77777777" w:rsidTr="00EF0806">
        <w:tc>
          <w:tcPr>
            <w:tcW w:w="5035" w:type="dxa"/>
          </w:tcPr>
          <w:p w14:paraId="0FAA74FC" w14:textId="558FC964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E2E1W8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/chicken/West Bengal/142121/2008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95698A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-4.84</w:t>
            </w:r>
          </w:p>
        </w:tc>
        <w:tc>
          <w:tcPr>
            <w:tcW w:w="1260" w:type="dxa"/>
          </w:tcPr>
          <w:p w14:paraId="2A2A0AF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9</w:t>
            </w:r>
          </w:p>
        </w:tc>
        <w:tc>
          <w:tcPr>
            <w:tcW w:w="1350" w:type="dxa"/>
          </w:tcPr>
          <w:p w14:paraId="29F47616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EF0806" w:rsidRPr="00EF0806" w14:paraId="03C899AC" w14:textId="77777777" w:rsidTr="00EF0806">
        <w:tc>
          <w:tcPr>
            <w:tcW w:w="5035" w:type="dxa"/>
          </w:tcPr>
          <w:p w14:paraId="480D5CCA" w14:textId="5B0C5095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M4SYW9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/chicken/India/85459/2008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43AD848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-4.90</w:t>
            </w:r>
          </w:p>
        </w:tc>
        <w:tc>
          <w:tcPr>
            <w:tcW w:w="1260" w:type="dxa"/>
          </w:tcPr>
          <w:p w14:paraId="72C306E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3</w:t>
            </w:r>
          </w:p>
        </w:tc>
        <w:tc>
          <w:tcPr>
            <w:tcW w:w="1350" w:type="dxa"/>
          </w:tcPr>
          <w:p w14:paraId="3EEC215C" w14:textId="77777777" w:rsidR="00EF0806" w:rsidRPr="00EF0806" w:rsidRDefault="00EF0806" w:rsidP="005142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EF0806" w:rsidRPr="00EF0806" w14:paraId="412C8744" w14:textId="77777777" w:rsidTr="00EF0806">
        <w:tc>
          <w:tcPr>
            <w:tcW w:w="5035" w:type="dxa"/>
          </w:tcPr>
          <w:p w14:paraId="41BC0765" w14:textId="603B127A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emplate (4b7q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perimentally determined structure)</w:t>
            </w:r>
          </w:p>
        </w:tc>
        <w:tc>
          <w:tcPr>
            <w:tcW w:w="1710" w:type="dxa"/>
          </w:tcPr>
          <w:p w14:paraId="6574721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-5.18</w:t>
            </w:r>
          </w:p>
        </w:tc>
        <w:tc>
          <w:tcPr>
            <w:tcW w:w="1260" w:type="dxa"/>
          </w:tcPr>
          <w:p w14:paraId="3F4A2311" w14:textId="77777777" w:rsidR="00EF0806" w:rsidRPr="00EF0806" w:rsidRDefault="00EF0806" w:rsidP="005142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1.503</w:t>
            </w:r>
          </w:p>
        </w:tc>
        <w:tc>
          <w:tcPr>
            <w:tcW w:w="1350" w:type="dxa"/>
          </w:tcPr>
          <w:p w14:paraId="1A3011EE" w14:textId="77777777" w:rsidR="00EF0806" w:rsidRPr="00EF0806" w:rsidRDefault="00EF0806" w:rsidP="0051424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</w:tbl>
    <w:p w14:paraId="2047BC4E" w14:textId="4F53CD0F" w:rsidR="00EF0806" w:rsidRDefault="00EF0806">
      <w:pPr>
        <w:rPr>
          <w:rFonts w:ascii="Times New Roman" w:hAnsi="Times New Roman" w:cs="Times New Roman"/>
          <w:sz w:val="24"/>
          <w:szCs w:val="24"/>
        </w:rPr>
      </w:pPr>
    </w:p>
    <w:p w14:paraId="5CEE89E5" w14:textId="02760187" w:rsidR="00EF0806" w:rsidRPr="00EF0806" w:rsidRDefault="00EF0806" w:rsidP="00EF0806">
      <w:pPr>
        <w:jc w:val="both"/>
        <w:rPr>
          <w:rFonts w:ascii="Times New Roman" w:hAnsi="Times New Roman" w:cs="Times New Roman"/>
          <w:sz w:val="24"/>
          <w:szCs w:val="24"/>
        </w:rPr>
      </w:pPr>
      <w:r w:rsidRPr="00EF080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EF08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08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F0806">
        <w:rPr>
          <w:rFonts w:ascii="Times New Roman" w:hAnsi="Times New Roman" w:cs="Times New Roman"/>
          <w:sz w:val="24"/>
          <w:szCs w:val="24"/>
        </w:rPr>
        <w:t xml:space="preserve"> C</w:t>
      </w:r>
      <w:r w:rsidRPr="00EF0806">
        <w:rPr>
          <w:rFonts w:ascii="Times New Roman" w:hAnsi="Times New Roman" w:cs="Times New Roman"/>
          <w:sz w:val="24"/>
          <w:szCs w:val="24"/>
        </w:rPr>
        <w:t>omprehensive dissection of molecular interactions</w:t>
      </w:r>
      <w:r w:rsidRPr="00EF0806">
        <w:rPr>
          <w:rFonts w:ascii="Times New Roman" w:hAnsi="Times New Roman" w:cs="Times New Roman"/>
          <w:sz w:val="24"/>
          <w:szCs w:val="24"/>
        </w:rPr>
        <w:t xml:space="preserve"> between neuraminidase and n</w:t>
      </w:r>
      <w:r w:rsidRPr="00EF0806">
        <w:rPr>
          <w:rFonts w:ascii="Times New Roman" w:hAnsi="Times New Roman" w:cs="Times New Roman"/>
          <w:sz w:val="24"/>
          <w:szCs w:val="24"/>
        </w:rPr>
        <w:t>euraminidase inhibitors</w:t>
      </w:r>
      <w:r w:rsidRPr="00EF0806">
        <w:rPr>
          <w:rFonts w:ascii="Times New Roman" w:hAnsi="Times New Roman" w:cs="Times New Roman"/>
          <w:sz w:val="24"/>
          <w:szCs w:val="24"/>
        </w:rPr>
        <w:t xml:space="preserve"> using </w:t>
      </w:r>
      <w:r w:rsidRPr="00EF0806">
        <w:rPr>
          <w:rFonts w:ascii="Times New Roman" w:hAnsi="Times New Roman" w:cs="Times New Roman"/>
          <w:sz w:val="24"/>
          <w:szCs w:val="24"/>
        </w:rPr>
        <w:t>GOLD (Genetic Optimization for Ligand Docking) v5.2</w:t>
      </w:r>
      <w:bookmarkStart w:id="0" w:name="_GoBack"/>
      <w:bookmarkEnd w:id="0"/>
    </w:p>
    <w:tbl>
      <w:tblPr>
        <w:tblStyle w:val="TableGrid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844"/>
        <w:gridCol w:w="1313"/>
        <w:gridCol w:w="1163"/>
        <w:gridCol w:w="1247"/>
        <w:gridCol w:w="1134"/>
        <w:gridCol w:w="1309"/>
        <w:gridCol w:w="1244"/>
        <w:gridCol w:w="1096"/>
      </w:tblGrid>
      <w:tr w:rsidR="00EF0806" w:rsidRPr="00EF0806" w14:paraId="0D36A79A" w14:textId="77777777" w:rsidTr="00962054">
        <w:trPr>
          <w:trHeight w:val="668"/>
        </w:trPr>
        <w:tc>
          <w:tcPr>
            <w:tcW w:w="1844" w:type="dxa"/>
            <w:vMerge w:val="restart"/>
          </w:tcPr>
          <w:p w14:paraId="5CFDC853" w14:textId="0F39F976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aminidase inhibitors</w:t>
            </w:r>
          </w:p>
        </w:tc>
        <w:tc>
          <w:tcPr>
            <w:tcW w:w="1313" w:type="dxa"/>
            <w:vMerge w:val="restart"/>
          </w:tcPr>
          <w:p w14:paraId="0EFAF7D7" w14:textId="35EC525A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163" w:type="dxa"/>
            <w:vMerge w:val="restart"/>
          </w:tcPr>
          <w:p w14:paraId="4D02A4DB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ld Fitness Score</w:t>
            </w:r>
          </w:p>
        </w:tc>
        <w:tc>
          <w:tcPr>
            <w:tcW w:w="1247" w:type="dxa"/>
            <w:vMerge w:val="restart"/>
          </w:tcPr>
          <w:p w14:paraId="797B56C6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s making hydrophobic contact</w:t>
            </w:r>
          </w:p>
        </w:tc>
        <w:tc>
          <w:tcPr>
            <w:tcW w:w="1134" w:type="dxa"/>
            <w:vMerge w:val="restart"/>
          </w:tcPr>
          <w:p w14:paraId="0BBCD561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Hydrogen Bond formed</w:t>
            </w:r>
          </w:p>
        </w:tc>
        <w:tc>
          <w:tcPr>
            <w:tcW w:w="3649" w:type="dxa"/>
            <w:gridSpan w:val="3"/>
          </w:tcPr>
          <w:p w14:paraId="6652AFFF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 Bonding</w:t>
            </w:r>
          </w:p>
        </w:tc>
      </w:tr>
      <w:tr w:rsidR="00EF0806" w:rsidRPr="00EF0806" w14:paraId="23674414" w14:textId="77777777" w:rsidTr="00962054">
        <w:trPr>
          <w:trHeight w:val="553"/>
        </w:trPr>
        <w:tc>
          <w:tcPr>
            <w:tcW w:w="1844" w:type="dxa"/>
            <w:vMerge/>
          </w:tcPr>
          <w:p w14:paraId="04C869E2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1792B9A7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72E8F822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6E842097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DE344F4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9" w:type="dxa"/>
          </w:tcPr>
          <w:p w14:paraId="72D92778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or atoms</w:t>
            </w:r>
          </w:p>
        </w:tc>
        <w:tc>
          <w:tcPr>
            <w:tcW w:w="1244" w:type="dxa"/>
          </w:tcPr>
          <w:p w14:paraId="0FCC16D7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ptoratoms</w:t>
            </w:r>
            <w:proofErr w:type="spellEnd"/>
          </w:p>
        </w:tc>
        <w:tc>
          <w:tcPr>
            <w:tcW w:w="1096" w:type="dxa"/>
          </w:tcPr>
          <w:p w14:paraId="2394ED7B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(Å)</w:t>
            </w:r>
          </w:p>
        </w:tc>
      </w:tr>
      <w:tr w:rsidR="00EF0806" w:rsidRPr="00EF0806" w14:paraId="0993457B" w14:textId="77777777" w:rsidTr="00962054">
        <w:trPr>
          <w:trHeight w:val="172"/>
        </w:trPr>
        <w:tc>
          <w:tcPr>
            <w:tcW w:w="1844" w:type="dxa"/>
            <w:vMerge w:val="restart"/>
          </w:tcPr>
          <w:p w14:paraId="4BAB762D" w14:textId="00753BFE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ltamivir</w:t>
            </w:r>
          </w:p>
        </w:tc>
        <w:tc>
          <w:tcPr>
            <w:tcW w:w="1313" w:type="dxa"/>
          </w:tcPr>
          <w:p w14:paraId="0BE17E0F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SYW9</w:t>
            </w:r>
          </w:p>
          <w:p w14:paraId="76CD3714" w14:textId="04253EA3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39C6EFD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42.62</w:t>
            </w:r>
          </w:p>
        </w:tc>
        <w:tc>
          <w:tcPr>
            <w:tcW w:w="1247" w:type="dxa"/>
          </w:tcPr>
          <w:p w14:paraId="1FEB71B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sp131</w:t>
            </w:r>
          </w:p>
          <w:p w14:paraId="2675F07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Ile203</w:t>
            </w:r>
          </w:p>
          <w:p w14:paraId="1597CD0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205</w:t>
            </w:r>
          </w:p>
          <w:p w14:paraId="7BA1EC7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227</w:t>
            </w:r>
          </w:p>
          <w:p w14:paraId="0DF9B0C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sn228</w:t>
            </w:r>
          </w:p>
          <w:p w14:paraId="3EFEAB0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7</w:t>
            </w:r>
          </w:p>
          <w:p w14:paraId="4AF3763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8</w:t>
            </w:r>
          </w:p>
          <w:p w14:paraId="790A296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273</w:t>
            </w:r>
          </w:p>
          <w:p w14:paraId="15E3ABC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275</w:t>
            </w:r>
          </w:p>
          <w:p w14:paraId="5A41332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la323</w:t>
            </w:r>
          </w:p>
          <w:p w14:paraId="12552F4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yr324</w:t>
            </w:r>
          </w:p>
        </w:tc>
        <w:tc>
          <w:tcPr>
            <w:tcW w:w="1134" w:type="dxa"/>
          </w:tcPr>
          <w:p w14:paraId="69044A4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9" w:type="dxa"/>
          </w:tcPr>
          <w:p w14:paraId="64A3680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44" w:type="dxa"/>
          </w:tcPr>
          <w:p w14:paraId="6BDBB32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6" w:type="dxa"/>
          </w:tcPr>
          <w:p w14:paraId="6673F53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EF0806" w:rsidRPr="00EF0806" w14:paraId="1DB72882" w14:textId="77777777" w:rsidTr="00962054">
        <w:trPr>
          <w:trHeight w:val="119"/>
        </w:trPr>
        <w:tc>
          <w:tcPr>
            <w:tcW w:w="1844" w:type="dxa"/>
            <w:vMerge/>
          </w:tcPr>
          <w:p w14:paraId="71DD34E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 w:val="restart"/>
          </w:tcPr>
          <w:p w14:paraId="4E429A97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2E1W8</w:t>
            </w:r>
          </w:p>
          <w:p w14:paraId="422057EF" w14:textId="23E0953D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6DDA558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47.26 </w:t>
            </w:r>
          </w:p>
        </w:tc>
        <w:tc>
          <w:tcPr>
            <w:tcW w:w="1247" w:type="dxa"/>
            <w:vMerge w:val="restart"/>
          </w:tcPr>
          <w:p w14:paraId="6C10C10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98</w:t>
            </w:r>
          </w:p>
          <w:p w14:paraId="59C9725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la99</w:t>
            </w:r>
          </w:p>
          <w:p w14:paraId="203392BA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Val129</w:t>
            </w:r>
          </w:p>
          <w:p w14:paraId="7590A25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sp131</w:t>
            </w:r>
          </w:p>
          <w:p w14:paraId="48B1BDD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132</w:t>
            </w:r>
          </w:p>
          <w:p w14:paraId="65CD159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160</w:t>
            </w:r>
          </w:p>
          <w:p w14:paraId="07C2CB1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Ile203</w:t>
            </w:r>
          </w:p>
          <w:p w14:paraId="56F67E9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205</w:t>
            </w:r>
          </w:p>
          <w:p w14:paraId="496307A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hr206</w:t>
            </w:r>
          </w:p>
          <w:p w14:paraId="772A40C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08</w:t>
            </w:r>
          </w:p>
          <w:p w14:paraId="2B02FBD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227</w:t>
            </w:r>
          </w:p>
          <w:p w14:paraId="2C8424C6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8</w:t>
            </w:r>
          </w:p>
          <w:p w14:paraId="64838636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273</w:t>
            </w:r>
          </w:p>
          <w:p w14:paraId="24C0ADFF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348</w:t>
            </w:r>
          </w:p>
          <w:p w14:paraId="0EDFC41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yr382</w:t>
            </w:r>
          </w:p>
        </w:tc>
        <w:tc>
          <w:tcPr>
            <w:tcW w:w="1134" w:type="dxa"/>
            <w:vMerge w:val="restart"/>
          </w:tcPr>
          <w:p w14:paraId="39725F8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</w:tcPr>
          <w:p w14:paraId="73C7883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98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44" w:type="dxa"/>
          </w:tcPr>
          <w:p w14:paraId="48C1C5C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4CCE343F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EF0806" w:rsidRPr="00EF0806" w14:paraId="4B8C29E8" w14:textId="77777777" w:rsidTr="00962054">
        <w:trPr>
          <w:trHeight w:val="119"/>
        </w:trPr>
        <w:tc>
          <w:tcPr>
            <w:tcW w:w="1844" w:type="dxa"/>
            <w:vMerge/>
          </w:tcPr>
          <w:p w14:paraId="1699D1F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261939FD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30D2746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14C876E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9871DF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F956B96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48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44" w:type="dxa"/>
          </w:tcPr>
          <w:p w14:paraId="224D580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0C37964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EF0806" w:rsidRPr="00EF0806" w14:paraId="094F68E7" w14:textId="77777777" w:rsidTr="00962054">
        <w:trPr>
          <w:trHeight w:val="138"/>
        </w:trPr>
        <w:tc>
          <w:tcPr>
            <w:tcW w:w="1844" w:type="dxa"/>
            <w:vMerge/>
          </w:tcPr>
          <w:p w14:paraId="5B30918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714AF51A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3A9CE3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04592A3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B53AB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229AB4A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48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44" w:type="dxa"/>
          </w:tcPr>
          <w:p w14:paraId="2410743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2646E86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EF0806" w:rsidRPr="00EF0806" w14:paraId="62153222" w14:textId="77777777" w:rsidTr="00962054">
        <w:trPr>
          <w:trHeight w:val="73"/>
        </w:trPr>
        <w:tc>
          <w:tcPr>
            <w:tcW w:w="1844" w:type="dxa"/>
            <w:vMerge/>
          </w:tcPr>
          <w:p w14:paraId="46782E7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0B9AC507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4B85497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535FAB8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84513D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2D17143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244" w:type="dxa"/>
          </w:tcPr>
          <w:p w14:paraId="696F7E8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8: OE2</w:t>
            </w:r>
          </w:p>
        </w:tc>
        <w:tc>
          <w:tcPr>
            <w:tcW w:w="1096" w:type="dxa"/>
          </w:tcPr>
          <w:p w14:paraId="75553D1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EF0806" w:rsidRPr="00EF0806" w14:paraId="7B7791C6" w14:textId="77777777" w:rsidTr="00962054">
        <w:trPr>
          <w:trHeight w:val="149"/>
        </w:trPr>
        <w:tc>
          <w:tcPr>
            <w:tcW w:w="1844" w:type="dxa"/>
            <w:vMerge w:val="restart"/>
          </w:tcPr>
          <w:p w14:paraId="6231249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anamivir</w:t>
            </w:r>
          </w:p>
        </w:tc>
        <w:tc>
          <w:tcPr>
            <w:tcW w:w="1313" w:type="dxa"/>
            <w:vMerge w:val="restart"/>
          </w:tcPr>
          <w:p w14:paraId="125546FE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4SYW9</w:t>
            </w:r>
          </w:p>
          <w:p w14:paraId="18EF2745" w14:textId="79C9FB19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29C2430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54.62</w:t>
            </w:r>
          </w:p>
        </w:tc>
        <w:tc>
          <w:tcPr>
            <w:tcW w:w="1247" w:type="dxa"/>
            <w:vMerge w:val="restart"/>
          </w:tcPr>
          <w:p w14:paraId="1C924FE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Ile203</w:t>
            </w:r>
          </w:p>
          <w:p w14:paraId="340FAA5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205</w:t>
            </w:r>
          </w:p>
          <w:p w14:paraId="580643D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227</w:t>
            </w:r>
          </w:p>
          <w:p w14:paraId="0364609A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7</w:t>
            </w:r>
          </w:p>
          <w:p w14:paraId="3CDAA5D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8</w:t>
            </w:r>
          </w:p>
          <w:p w14:paraId="2B194EA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273</w:t>
            </w:r>
          </w:p>
          <w:p w14:paraId="04EA0CF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275</w:t>
            </w:r>
          </w:p>
          <w:p w14:paraId="22004C7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yr382</w:t>
            </w:r>
          </w:p>
        </w:tc>
        <w:tc>
          <w:tcPr>
            <w:tcW w:w="1134" w:type="dxa"/>
            <w:vMerge w:val="restart"/>
          </w:tcPr>
          <w:p w14:paraId="0081C72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9" w:type="dxa"/>
          </w:tcPr>
          <w:p w14:paraId="0DC0C6F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E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44" w:type="dxa"/>
          </w:tcPr>
          <w:p w14:paraId="379D5E8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2B41196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EF0806" w:rsidRPr="00EF0806" w14:paraId="692A7A81" w14:textId="77777777" w:rsidTr="00962054">
        <w:trPr>
          <w:trHeight w:val="96"/>
        </w:trPr>
        <w:tc>
          <w:tcPr>
            <w:tcW w:w="1844" w:type="dxa"/>
            <w:vMerge/>
          </w:tcPr>
          <w:p w14:paraId="35205C9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358C7926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910896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3A745C7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D0CC4A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DE04E8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44" w:type="dxa"/>
          </w:tcPr>
          <w:p w14:paraId="7132269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2BFECDD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EF0806" w:rsidRPr="00EF0806" w14:paraId="2B93839E" w14:textId="77777777" w:rsidTr="00962054">
        <w:trPr>
          <w:trHeight w:val="161"/>
        </w:trPr>
        <w:tc>
          <w:tcPr>
            <w:tcW w:w="1844" w:type="dxa"/>
            <w:vMerge/>
          </w:tcPr>
          <w:p w14:paraId="1DAA8DD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330F546E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6E26E11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6495329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AC3074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36FBE82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244" w:type="dxa"/>
          </w:tcPr>
          <w:p w14:paraId="79059EB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67A7CDEA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EF0806" w:rsidRPr="00EF0806" w14:paraId="5A7C9735" w14:textId="77777777" w:rsidTr="00962054">
        <w:trPr>
          <w:trHeight w:val="108"/>
        </w:trPr>
        <w:tc>
          <w:tcPr>
            <w:tcW w:w="1844" w:type="dxa"/>
            <w:vMerge/>
          </w:tcPr>
          <w:p w14:paraId="552D16A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3DCB88E5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444F8CD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3AD9D65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1FF913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547359E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44" w:type="dxa"/>
          </w:tcPr>
          <w:p w14:paraId="684DBC9A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0949422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EF0806" w:rsidRPr="00EF0806" w14:paraId="5254B9F7" w14:textId="77777777" w:rsidTr="00962054">
        <w:trPr>
          <w:trHeight w:val="131"/>
        </w:trPr>
        <w:tc>
          <w:tcPr>
            <w:tcW w:w="1844" w:type="dxa"/>
            <w:vMerge/>
          </w:tcPr>
          <w:p w14:paraId="78C1A47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37CE7B3D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75A942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38F1559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D6E0E2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2222994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44" w:type="dxa"/>
          </w:tcPr>
          <w:p w14:paraId="245F3D3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74BB591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EF0806" w:rsidRPr="00EF0806" w14:paraId="04C948BB" w14:textId="77777777" w:rsidTr="00962054">
        <w:trPr>
          <w:trHeight w:val="131"/>
        </w:trPr>
        <w:tc>
          <w:tcPr>
            <w:tcW w:w="1844" w:type="dxa"/>
            <w:vMerge/>
          </w:tcPr>
          <w:p w14:paraId="176F1C03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1C926C6B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385609B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57C0220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0E5366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4644C6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3 :N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244" w:type="dxa"/>
          </w:tcPr>
          <w:p w14:paraId="46D30BF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14:paraId="297EE94F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EF0806" w:rsidRPr="00EF0806" w14:paraId="568DB9F5" w14:textId="77777777" w:rsidTr="00962054">
        <w:trPr>
          <w:trHeight w:val="119"/>
        </w:trPr>
        <w:tc>
          <w:tcPr>
            <w:tcW w:w="1844" w:type="dxa"/>
            <w:vMerge/>
          </w:tcPr>
          <w:p w14:paraId="38F7D6E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16FCDCED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7DB4249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02EDCE4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80ECCC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6AD2284F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75 :OG</w:t>
            </w:r>
            <w:proofErr w:type="gramEnd"/>
          </w:p>
        </w:tc>
        <w:tc>
          <w:tcPr>
            <w:tcW w:w="1244" w:type="dxa"/>
          </w:tcPr>
          <w:p w14:paraId="1B615CF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0137D90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</w:tr>
      <w:tr w:rsidR="00EF0806" w:rsidRPr="00EF0806" w14:paraId="336C1F6F" w14:textId="77777777" w:rsidTr="00962054">
        <w:trPr>
          <w:trHeight w:val="150"/>
        </w:trPr>
        <w:tc>
          <w:tcPr>
            <w:tcW w:w="1844" w:type="dxa"/>
            <w:vMerge/>
          </w:tcPr>
          <w:p w14:paraId="1623D2B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7758365C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E2A4CE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07D4051F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D51E4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69F73D1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82 :OH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4" w:type="dxa"/>
          </w:tcPr>
          <w:p w14:paraId="4CF0921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6" w:type="dxa"/>
          </w:tcPr>
          <w:p w14:paraId="4420A52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EF0806" w:rsidRPr="00EF0806" w14:paraId="7CBC73FF" w14:textId="77777777" w:rsidTr="00962054">
        <w:trPr>
          <w:trHeight w:val="345"/>
        </w:trPr>
        <w:tc>
          <w:tcPr>
            <w:tcW w:w="1844" w:type="dxa"/>
            <w:vMerge/>
          </w:tcPr>
          <w:p w14:paraId="55FEB87E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27F8AB71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9D5D696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6B95E55F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08D662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B94845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4" w:type="dxa"/>
          </w:tcPr>
          <w:p w14:paraId="0BA6C56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58 :OE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17F0676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EF0806" w:rsidRPr="00EF0806" w14:paraId="68532A66" w14:textId="77777777" w:rsidTr="00962054">
        <w:trPr>
          <w:trHeight w:val="826"/>
        </w:trPr>
        <w:tc>
          <w:tcPr>
            <w:tcW w:w="1844" w:type="dxa"/>
            <w:vMerge/>
          </w:tcPr>
          <w:p w14:paraId="64BAEEB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72644CF9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CE9E7A5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046849B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FE16BE4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5F4E550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O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244" w:type="dxa"/>
          </w:tcPr>
          <w:p w14:paraId="4F0E25F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58 :OE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6CD2A6BA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EF0806" w:rsidRPr="00EF0806" w14:paraId="7D054B27" w14:textId="77777777" w:rsidTr="00962054">
        <w:trPr>
          <w:trHeight w:val="84"/>
        </w:trPr>
        <w:tc>
          <w:tcPr>
            <w:tcW w:w="1844" w:type="dxa"/>
            <w:vMerge/>
          </w:tcPr>
          <w:p w14:paraId="598E7C9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 w:val="restart"/>
          </w:tcPr>
          <w:p w14:paraId="4A4DCDFF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2E1W8</w:t>
            </w:r>
          </w:p>
          <w:p w14:paraId="4BBA1C26" w14:textId="54B2D6A5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Merge w:val="restart"/>
          </w:tcPr>
          <w:p w14:paraId="3DD6A94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 xml:space="preserve">52.11 </w:t>
            </w:r>
          </w:p>
        </w:tc>
        <w:tc>
          <w:tcPr>
            <w:tcW w:w="1247" w:type="dxa"/>
            <w:vMerge w:val="restart"/>
          </w:tcPr>
          <w:p w14:paraId="6F281F7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98</w:t>
            </w:r>
          </w:p>
          <w:p w14:paraId="714B236A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la99</w:t>
            </w:r>
          </w:p>
          <w:p w14:paraId="6A9A92F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sp131</w:t>
            </w:r>
          </w:p>
          <w:p w14:paraId="4704F881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132</w:t>
            </w:r>
          </w:p>
          <w:p w14:paraId="24BE407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Arg136</w:t>
            </w:r>
          </w:p>
          <w:p w14:paraId="31BCA3C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rp159</w:t>
            </w:r>
          </w:p>
          <w:p w14:paraId="2CE49F4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Ser160</w:t>
            </w:r>
          </w:p>
          <w:p w14:paraId="59BF3C4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08</w:t>
            </w:r>
          </w:p>
          <w:p w14:paraId="1878A00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258</w:t>
            </w:r>
          </w:p>
          <w:p w14:paraId="669FE86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Tyr382</w:t>
            </w:r>
          </w:p>
        </w:tc>
        <w:tc>
          <w:tcPr>
            <w:tcW w:w="1134" w:type="dxa"/>
            <w:vMerge w:val="restart"/>
          </w:tcPr>
          <w:p w14:paraId="1FA3E30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</w:tcPr>
          <w:p w14:paraId="6D48758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0 :N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4" w:type="dxa"/>
          </w:tcPr>
          <w:p w14:paraId="0FD29A6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58 :OE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1D7A6F1C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EF0806" w:rsidRPr="00EF0806" w14:paraId="0D95B255" w14:textId="77777777" w:rsidTr="00962054">
        <w:trPr>
          <w:trHeight w:val="173"/>
        </w:trPr>
        <w:tc>
          <w:tcPr>
            <w:tcW w:w="1844" w:type="dxa"/>
            <w:vMerge/>
          </w:tcPr>
          <w:p w14:paraId="4F210A08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14:paraId="418AC047" w14:textId="77777777" w:rsidR="00EF0806" w:rsidRPr="00EF0806" w:rsidRDefault="00EF0806" w:rsidP="00514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</w:tcPr>
          <w:p w14:paraId="02FF48CD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Merge/>
          </w:tcPr>
          <w:p w14:paraId="16988E42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5962CC7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1D40C4F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UNK0 N11</w:t>
            </w:r>
          </w:p>
        </w:tc>
        <w:tc>
          <w:tcPr>
            <w:tcW w:w="1244" w:type="dxa"/>
          </w:tcPr>
          <w:p w14:paraId="58D1A03B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gramStart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08 :OE</w:t>
            </w:r>
            <w:proofErr w:type="gramEnd"/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14:paraId="7CFCE979" w14:textId="77777777" w:rsidR="00EF0806" w:rsidRPr="00EF0806" w:rsidRDefault="00EF0806" w:rsidP="00514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80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</w:tbl>
    <w:p w14:paraId="1814473E" w14:textId="77777777" w:rsidR="00EF0806" w:rsidRPr="00EF0806" w:rsidRDefault="00EF0806">
      <w:pPr>
        <w:rPr>
          <w:rFonts w:ascii="Times New Roman" w:hAnsi="Times New Roman" w:cs="Times New Roman"/>
          <w:sz w:val="24"/>
          <w:szCs w:val="24"/>
        </w:rPr>
      </w:pPr>
    </w:p>
    <w:sectPr w:rsidR="00EF0806" w:rsidRPr="00EF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15"/>
    <w:rsid w:val="002A0C9B"/>
    <w:rsid w:val="00864715"/>
    <w:rsid w:val="00962054"/>
    <w:rsid w:val="00EF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5C98"/>
  <w15:chartTrackingRefBased/>
  <w15:docId w15:val="{4472D86A-4472-4CEC-ACA4-519B20EFD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8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80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80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80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2-05T06:31:00Z</dcterms:created>
  <dcterms:modified xsi:type="dcterms:W3CDTF">2023-12-05T06:42:00Z</dcterms:modified>
</cp:coreProperties>
</file>